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7FADF" w14:textId="14B31A4E" w:rsidR="00465AD0" w:rsidRPr="00465AD0" w:rsidRDefault="00465AD0" w:rsidP="00465AD0">
      <w:pPr>
        <w:rPr>
          <w:b/>
          <w:bCs/>
        </w:rPr>
      </w:pPr>
      <w:r w:rsidRPr="00465AD0">
        <w:rPr>
          <w:b/>
          <w:bCs/>
        </w:rPr>
        <w:t>Supporting Tables S1-S5</w:t>
      </w:r>
    </w:p>
    <w:p w14:paraId="75AD5A26" w14:textId="77777777" w:rsidR="00465AD0" w:rsidRDefault="00465AD0"/>
    <w:p w14:paraId="3DEB513C" w14:textId="77777777" w:rsidR="00465AD0" w:rsidRDefault="00465AD0"/>
    <w:tbl>
      <w:tblPr>
        <w:tblW w:w="10640" w:type="dxa"/>
        <w:tblLook w:val="04A0" w:firstRow="1" w:lastRow="0" w:firstColumn="1" w:lastColumn="0" w:noHBand="0" w:noVBand="1"/>
      </w:tblPr>
      <w:tblGrid>
        <w:gridCol w:w="4040"/>
        <w:gridCol w:w="1380"/>
        <w:gridCol w:w="1680"/>
        <w:gridCol w:w="3540"/>
      </w:tblGrid>
      <w:tr w:rsidR="00ED740E" w:rsidRPr="00ED740E" w14:paraId="09D50B13" w14:textId="77777777" w:rsidTr="00ED740E">
        <w:trPr>
          <w:trHeight w:val="300"/>
        </w:trPr>
        <w:tc>
          <w:tcPr>
            <w:tcW w:w="10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281F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Table S1. Demographic, Occupational and Health Characteristics, Prior Infection Status of Participants in COVID-19 Vaccine Effectiveness study, by vaccination status at the end of the study period, Georgia, 2021</w:t>
            </w:r>
          </w:p>
        </w:tc>
      </w:tr>
      <w:tr w:rsidR="00ED740E" w:rsidRPr="00ED740E" w14:paraId="53A559FC" w14:textId="77777777" w:rsidTr="00ED740E">
        <w:trPr>
          <w:trHeight w:val="96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69B43" w14:textId="77777777" w:rsidR="00ED740E" w:rsidRPr="00ED740E" w:rsidRDefault="00ED740E" w:rsidP="00ED740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Characteristic/Categor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F3E7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All Participants, n=15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D49DB" w14:textId="77777777" w:rsidR="00ED740E" w:rsidRPr="00ED740E" w:rsidRDefault="00ED740E" w:rsidP="00ED740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Unvaccinated, n=479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7278F" w14:textId="77777777" w:rsidR="00ED740E" w:rsidRPr="00ED740E" w:rsidRDefault="00ED740E" w:rsidP="00ED740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Vaccinated with primary series (2 doses), n=1082</w:t>
            </w:r>
          </w:p>
        </w:tc>
      </w:tr>
      <w:tr w:rsidR="00ED740E" w:rsidRPr="00ED740E" w14:paraId="2A25E5AB" w14:textId="77777777" w:rsidTr="00ED740E">
        <w:trPr>
          <w:trHeight w:val="300"/>
        </w:trPr>
        <w:tc>
          <w:tcPr>
            <w:tcW w:w="10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7A0BD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Age, n=1561</w:t>
            </w:r>
          </w:p>
        </w:tc>
      </w:tr>
      <w:tr w:rsidR="00ED740E" w:rsidRPr="00ED740E" w14:paraId="76AA586D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966F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Median (IQR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D47A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40 (30-5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0FFC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8 (28-52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EAD9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41 (30-53)</w:t>
            </w:r>
          </w:p>
        </w:tc>
      </w:tr>
      <w:tr w:rsidR="00ED740E" w:rsidRPr="00ED740E" w14:paraId="66C3BC3C" w14:textId="77777777" w:rsidTr="00ED740E">
        <w:trPr>
          <w:trHeight w:val="300"/>
        </w:trPr>
        <w:tc>
          <w:tcPr>
            <w:tcW w:w="10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0F51DA" w14:textId="77777777" w:rsidR="00ED740E" w:rsidRPr="00ED740E" w:rsidRDefault="00ED740E" w:rsidP="00ED740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Age group, n=1561</w:t>
            </w:r>
          </w:p>
        </w:tc>
      </w:tr>
      <w:tr w:rsidR="00ED740E" w:rsidRPr="00ED740E" w14:paraId="69576B4E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31CC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&lt;20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4B15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6 (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34BB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 (&lt;1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A414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3 (1)</w:t>
            </w:r>
          </w:p>
        </w:tc>
      </w:tr>
      <w:tr w:rsidR="00ED740E" w:rsidRPr="00ED740E" w14:paraId="512F853F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7995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20-29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38B3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73 (2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F044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38 (29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0DE2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35 (22)</w:t>
            </w:r>
          </w:p>
        </w:tc>
      </w:tr>
      <w:tr w:rsidR="00ED740E" w:rsidRPr="00ED740E" w14:paraId="764753C3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9C2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30-39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3F77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43 (2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9F41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05 (22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7773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38 (22)</w:t>
            </w:r>
          </w:p>
        </w:tc>
      </w:tr>
      <w:tr w:rsidR="00ED740E" w:rsidRPr="00ED740E" w14:paraId="06C0995A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49A4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40-49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DE56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30 (2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6734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94 (20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0730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36 (22)</w:t>
            </w:r>
          </w:p>
        </w:tc>
      </w:tr>
      <w:tr w:rsidR="00ED740E" w:rsidRPr="00ED740E" w14:paraId="4FA8CFC5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CE2A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50-59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EB22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14 (2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7B4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90 (19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0DDE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24 (21)</w:t>
            </w:r>
          </w:p>
        </w:tc>
      </w:tr>
      <w:tr w:rsidR="00ED740E" w:rsidRPr="00ED740E" w14:paraId="2DBC545E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9568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60+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6C47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85 (1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D427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49 (10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DFBE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36 (13)</w:t>
            </w:r>
          </w:p>
        </w:tc>
      </w:tr>
      <w:tr w:rsidR="00ED740E" w:rsidRPr="00ED740E" w14:paraId="0D7ADA95" w14:textId="77777777" w:rsidTr="00ED740E">
        <w:trPr>
          <w:trHeight w:val="300"/>
        </w:trPr>
        <w:tc>
          <w:tcPr>
            <w:tcW w:w="10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FD538C" w14:textId="77777777" w:rsidR="00ED740E" w:rsidRPr="00ED740E" w:rsidRDefault="00ED740E" w:rsidP="00ED740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Sex, n=1561</w:t>
            </w:r>
          </w:p>
        </w:tc>
      </w:tr>
      <w:tr w:rsidR="00ED740E" w:rsidRPr="00ED740E" w14:paraId="2F28E913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4CD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female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7FBF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318 (8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8479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97 (83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F7B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921 (85)</w:t>
            </w:r>
          </w:p>
        </w:tc>
      </w:tr>
      <w:tr w:rsidR="00ED740E" w:rsidRPr="00ED740E" w14:paraId="599FC38A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4875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male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8014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43 (1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555C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82 (17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78F2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61 (15)</w:t>
            </w:r>
          </w:p>
        </w:tc>
      </w:tr>
      <w:tr w:rsidR="00ED740E" w:rsidRPr="00ED740E" w14:paraId="4004DA4B" w14:textId="77777777" w:rsidTr="00ED740E">
        <w:trPr>
          <w:trHeight w:val="300"/>
        </w:trPr>
        <w:tc>
          <w:tcPr>
            <w:tcW w:w="10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1D66F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Hospital, n=1561</w:t>
            </w:r>
          </w:p>
        </w:tc>
      </w:tr>
      <w:tr w:rsidR="00ED740E" w:rsidRPr="00ED740E" w14:paraId="39E50618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35AE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Acad. K Central University Hosp.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242A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00 (1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0B77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79 (16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B484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21 (20)</w:t>
            </w:r>
          </w:p>
        </w:tc>
      </w:tr>
      <w:tr w:rsidR="00ED740E" w:rsidRPr="00ED740E" w14:paraId="43367190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8DE7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Batumi Republican Hospital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9FD2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76 (1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3160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77 (16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13E7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99 (18)</w:t>
            </w:r>
          </w:p>
        </w:tc>
      </w:tr>
      <w:tr w:rsidR="00ED740E" w:rsidRPr="00ED740E" w14:paraId="2A67C020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89B1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Bochorishvili</w:t>
            </w:r>
            <w:proofErr w:type="spellEnd"/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 xml:space="preserve"> Clinic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FFC0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94 (1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4849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73 (15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E2B3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21 (11)</w:t>
            </w:r>
          </w:p>
        </w:tc>
      </w:tr>
      <w:tr w:rsidR="00ED740E" w:rsidRPr="00ED740E" w14:paraId="6A6A92F2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4FF5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Bokeria Tbilisi Referral Hospital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5D05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09 (2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5BAF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01 (21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44BB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08 (19)</w:t>
            </w:r>
          </w:p>
        </w:tc>
      </w:tr>
      <w:tr w:rsidR="00ED740E" w:rsidRPr="00ED740E" w14:paraId="40BE2B36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4607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Caucasus Medical Centre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3489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99 (1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5C3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93 (19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5C5E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06 (19)</w:t>
            </w:r>
          </w:p>
        </w:tc>
      </w:tr>
      <w:tr w:rsidR="00ED740E" w:rsidRPr="00ED740E" w14:paraId="400EC622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7EC6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Infectious Disease Hospital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48B2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83 (1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BB8B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56 (12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8608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27 (12)</w:t>
            </w:r>
          </w:p>
        </w:tc>
      </w:tr>
      <w:tr w:rsidR="00ED740E" w:rsidRPr="00ED740E" w14:paraId="0A96EF18" w14:textId="77777777" w:rsidTr="00ED740E">
        <w:trPr>
          <w:trHeight w:val="300"/>
        </w:trPr>
        <w:tc>
          <w:tcPr>
            <w:tcW w:w="10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D3EF7B" w14:textId="77777777" w:rsidR="00ED740E" w:rsidRPr="00ED740E" w:rsidRDefault="00ED740E" w:rsidP="00ED740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Occupation/Role in hospital, n=1561</w:t>
            </w:r>
          </w:p>
        </w:tc>
      </w:tr>
      <w:tr w:rsidR="00ED740E" w:rsidRPr="00ED740E" w14:paraId="29ACBC7D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220A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Nurse or Midwife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CDEB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604 (3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ACF9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81 (38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CF5A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423 (39)</w:t>
            </w:r>
          </w:p>
        </w:tc>
      </w:tr>
      <w:tr w:rsidR="00ED740E" w:rsidRPr="00ED740E" w14:paraId="41787496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C693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Medical Doctor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D3F7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06 (2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670C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50 (10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19A9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56 (24)</w:t>
            </w:r>
          </w:p>
        </w:tc>
      </w:tr>
      <w:tr w:rsidR="00ED740E" w:rsidRPr="00ED740E" w14:paraId="1E2DCF0D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72A3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Other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B062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651 (4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58E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48 (52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2DD9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403 (37)</w:t>
            </w:r>
          </w:p>
        </w:tc>
      </w:tr>
      <w:tr w:rsidR="00ED740E" w:rsidRPr="00ED740E" w14:paraId="1378CCD0" w14:textId="77777777" w:rsidTr="00ED740E">
        <w:trPr>
          <w:trHeight w:val="300"/>
        </w:trPr>
        <w:tc>
          <w:tcPr>
            <w:tcW w:w="10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6CEACE" w14:textId="77777777" w:rsidR="00ED740E" w:rsidRPr="00ED740E" w:rsidRDefault="00ED740E" w:rsidP="00ED740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lastRenderedPageBreak/>
              <w:t>Household size, n=1561</w:t>
            </w:r>
          </w:p>
        </w:tc>
      </w:tr>
      <w:tr w:rsidR="00ED740E" w:rsidRPr="00ED740E" w14:paraId="4C791286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F13A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1-3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F140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703 (4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DA0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20 (46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E83C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483 (45)</w:t>
            </w:r>
          </w:p>
        </w:tc>
      </w:tr>
      <w:tr w:rsidR="00ED740E" w:rsidRPr="00ED740E" w14:paraId="029C3649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7884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4-5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57F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622 (4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5E4C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87 (39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7E32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435 (40)</w:t>
            </w:r>
          </w:p>
        </w:tc>
      </w:tr>
      <w:tr w:rsidR="00ED740E" w:rsidRPr="00ED740E" w14:paraId="7378220C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3422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6+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DD3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36 (1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3252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72 (15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405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64 (15)</w:t>
            </w:r>
          </w:p>
        </w:tc>
      </w:tr>
      <w:tr w:rsidR="00ED740E" w:rsidRPr="00ED740E" w14:paraId="5A3A13DB" w14:textId="77777777" w:rsidTr="00ED740E">
        <w:trPr>
          <w:trHeight w:val="300"/>
        </w:trPr>
        <w:tc>
          <w:tcPr>
            <w:tcW w:w="10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BF26A3" w14:textId="77777777" w:rsidR="00ED740E" w:rsidRPr="00ED740E" w:rsidRDefault="00ED740E" w:rsidP="00ED740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Any chronic condition, n=1561</w:t>
            </w:r>
          </w:p>
        </w:tc>
      </w:tr>
      <w:tr w:rsidR="00ED740E" w:rsidRPr="00ED740E" w14:paraId="6570C8A6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8DD5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No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CC9E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171 (7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91A1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55 (74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B6BA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816 (75)</w:t>
            </w:r>
          </w:p>
        </w:tc>
      </w:tr>
      <w:tr w:rsidR="00ED740E" w:rsidRPr="00ED740E" w14:paraId="00B100A6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624B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Yes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B6DB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90 (2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C0B4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24 (26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AEBB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66 (25)</w:t>
            </w:r>
          </w:p>
        </w:tc>
      </w:tr>
      <w:tr w:rsidR="00ED740E" w:rsidRPr="00ED740E" w14:paraId="411B2E2B" w14:textId="77777777" w:rsidTr="00ED740E">
        <w:trPr>
          <w:trHeight w:val="300"/>
        </w:trPr>
        <w:tc>
          <w:tcPr>
            <w:tcW w:w="10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728313" w14:textId="77777777" w:rsidR="00ED740E" w:rsidRPr="00ED740E" w:rsidRDefault="00ED740E" w:rsidP="00ED740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Number of chronic conditions, n=1561</w:t>
            </w:r>
          </w:p>
        </w:tc>
      </w:tr>
      <w:tr w:rsidR="00ED740E" w:rsidRPr="00ED740E" w14:paraId="2FB58F86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0ACA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0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BD66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171 (7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DFF9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55 (74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3F35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816 (75)</w:t>
            </w:r>
          </w:p>
        </w:tc>
      </w:tr>
      <w:tr w:rsidR="00ED740E" w:rsidRPr="00ED740E" w14:paraId="7DBD1F64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D527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1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3255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07 (2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8F58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03 (22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D9BE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04 (19)</w:t>
            </w:r>
          </w:p>
        </w:tc>
      </w:tr>
      <w:tr w:rsidR="00ED740E" w:rsidRPr="00ED740E" w14:paraId="721EF060" w14:textId="77777777" w:rsidTr="00ED740E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4992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lang w:bidi="he-IL"/>
              </w:rPr>
              <w:t>≥</w:t>
            </w: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2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44D3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83 (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23E0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1 (4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1E52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62 (6)</w:t>
            </w:r>
          </w:p>
        </w:tc>
      </w:tr>
      <w:tr w:rsidR="00ED740E" w:rsidRPr="00ED740E" w14:paraId="03BC9436" w14:textId="77777777" w:rsidTr="00ED740E">
        <w:trPr>
          <w:trHeight w:val="300"/>
        </w:trPr>
        <w:tc>
          <w:tcPr>
            <w:tcW w:w="10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F882BF" w14:textId="77777777" w:rsidR="00ED740E" w:rsidRPr="00ED740E" w:rsidRDefault="00ED740E" w:rsidP="00ED740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Body mass index, n=1561</w:t>
            </w:r>
          </w:p>
        </w:tc>
      </w:tr>
      <w:tr w:rsidR="00ED740E" w:rsidRPr="00ED740E" w14:paraId="4AFEB079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7F48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Underweight or normal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D8AE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721 (4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57DC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24 (47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8C28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497 (46)</w:t>
            </w:r>
          </w:p>
        </w:tc>
      </w:tr>
      <w:tr w:rsidR="00ED740E" w:rsidRPr="00ED740E" w14:paraId="5A6B1DD1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F8E9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Overweight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CC26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481 (3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AEEA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45 (30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0A12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36 (31)</w:t>
            </w:r>
          </w:p>
        </w:tc>
      </w:tr>
      <w:tr w:rsidR="00ED740E" w:rsidRPr="00ED740E" w14:paraId="6F4B5E7B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CD7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Obese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2A33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59 (2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AEAF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10 (23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4657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49 (23)</w:t>
            </w:r>
          </w:p>
        </w:tc>
      </w:tr>
      <w:tr w:rsidR="00ED740E" w:rsidRPr="00ED740E" w14:paraId="4505824D" w14:textId="77777777" w:rsidTr="00ED740E">
        <w:trPr>
          <w:trHeight w:val="300"/>
        </w:trPr>
        <w:tc>
          <w:tcPr>
            <w:tcW w:w="10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747DA9" w14:textId="77777777" w:rsidR="00ED740E" w:rsidRPr="00ED740E" w:rsidRDefault="00ED740E" w:rsidP="00ED740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Smoking, n=1560</w:t>
            </w:r>
          </w:p>
        </w:tc>
      </w:tr>
      <w:tr w:rsidR="00ED740E" w:rsidRPr="00ED740E" w14:paraId="6AA8FF54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AFDE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Currently/previously smokes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C711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530 (3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B4E9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55 (32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3166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75 (35)</w:t>
            </w:r>
          </w:p>
        </w:tc>
      </w:tr>
      <w:tr w:rsidR="00ED740E" w:rsidRPr="00ED740E" w14:paraId="0F275880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1B38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 xml:space="preserve">Never </w:t>
            </w:r>
            <w:proofErr w:type="gramStart"/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smokes,  n</w:t>
            </w:r>
            <w:proofErr w:type="gramEnd"/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 xml:space="preserve">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2E26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030 (6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5CEC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23 (68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799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707 (65)</w:t>
            </w:r>
          </w:p>
        </w:tc>
      </w:tr>
      <w:tr w:rsidR="00ED740E" w:rsidRPr="00ED740E" w14:paraId="4BDDD3EC" w14:textId="77777777" w:rsidTr="00ED740E">
        <w:trPr>
          <w:trHeight w:val="300"/>
        </w:trPr>
        <w:tc>
          <w:tcPr>
            <w:tcW w:w="10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7ADF85" w14:textId="77777777" w:rsidR="00ED740E" w:rsidRPr="00ED740E" w:rsidRDefault="00ED740E" w:rsidP="00ED740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Self-assessed health status, n=1561</w:t>
            </w:r>
          </w:p>
        </w:tc>
      </w:tr>
      <w:tr w:rsidR="00ED740E" w:rsidRPr="00ED740E" w14:paraId="4ECEFD17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E013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Excellent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FC7C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27 (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1B1A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5 (7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B088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92 (9)</w:t>
            </w:r>
          </w:p>
        </w:tc>
      </w:tr>
      <w:tr w:rsidR="00ED740E" w:rsidRPr="00ED740E" w14:paraId="12F0ADDB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3138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Very good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37B1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52 (1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4F00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77 (16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9AB3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75 (16)</w:t>
            </w:r>
          </w:p>
        </w:tc>
      </w:tr>
      <w:tr w:rsidR="00ED740E" w:rsidRPr="00ED740E" w14:paraId="039255D2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6275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Good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E94F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521 (3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6E7E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66 (35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95BE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55 (33)</w:t>
            </w:r>
          </w:p>
        </w:tc>
      </w:tr>
      <w:tr w:rsidR="00ED740E" w:rsidRPr="00ED740E" w14:paraId="2E0EB720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0AD2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Fair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D03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641 (4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859C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91 (40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7628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450 (42)</w:t>
            </w:r>
          </w:p>
        </w:tc>
      </w:tr>
      <w:tr w:rsidR="00ED740E" w:rsidRPr="00ED740E" w14:paraId="295B724D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01E6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Poor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7BAB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0 (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21EA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0 (2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0332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0 (&lt;1)</w:t>
            </w:r>
          </w:p>
        </w:tc>
      </w:tr>
      <w:tr w:rsidR="00ED740E" w:rsidRPr="00ED740E" w14:paraId="1A6BA4DA" w14:textId="77777777" w:rsidTr="00ED740E">
        <w:trPr>
          <w:trHeight w:val="300"/>
        </w:trPr>
        <w:tc>
          <w:tcPr>
            <w:tcW w:w="10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CC559" w14:textId="77777777" w:rsidR="00ED740E" w:rsidRPr="00ED740E" w:rsidRDefault="00ED740E" w:rsidP="00ED740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Hands on care, n=1561</w:t>
            </w:r>
          </w:p>
        </w:tc>
      </w:tr>
      <w:tr w:rsidR="00ED740E" w:rsidRPr="00ED740E" w14:paraId="05E3502F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F78B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No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59C0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745 (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F4D0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68 (56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B624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477 (44)</w:t>
            </w:r>
          </w:p>
        </w:tc>
      </w:tr>
      <w:tr w:rsidR="00ED740E" w:rsidRPr="00ED740E" w14:paraId="762D95E5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CB06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Yes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AEFA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816 (5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61CB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11 (44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92B3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605 (56)</w:t>
            </w:r>
          </w:p>
        </w:tc>
      </w:tr>
      <w:tr w:rsidR="00ED740E" w:rsidRPr="00ED740E" w14:paraId="1C570770" w14:textId="77777777" w:rsidTr="00ED740E">
        <w:trPr>
          <w:trHeight w:val="300"/>
        </w:trPr>
        <w:tc>
          <w:tcPr>
            <w:tcW w:w="10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DC6D39" w14:textId="77777777" w:rsidR="00ED740E" w:rsidRPr="00ED740E" w:rsidRDefault="00ED740E" w:rsidP="00ED740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Flu vaccine September 2020, n=1561</w:t>
            </w:r>
          </w:p>
        </w:tc>
      </w:tr>
      <w:tr w:rsidR="00ED740E" w:rsidRPr="00ED740E" w14:paraId="31F9FF44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2476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No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955E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068 (6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EA1A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89 (81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AEB4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679 (63)</w:t>
            </w:r>
          </w:p>
        </w:tc>
      </w:tr>
      <w:tr w:rsidR="00ED740E" w:rsidRPr="00ED740E" w14:paraId="6499F1F0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9F4E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Yes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57B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492 (3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D6C9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89 (19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B0D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403 (37)</w:t>
            </w:r>
          </w:p>
        </w:tc>
      </w:tr>
      <w:tr w:rsidR="00ED740E" w:rsidRPr="00ED740E" w14:paraId="30F39DAD" w14:textId="77777777" w:rsidTr="00ED740E">
        <w:trPr>
          <w:trHeight w:val="300"/>
        </w:trPr>
        <w:tc>
          <w:tcPr>
            <w:tcW w:w="10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E3745C" w14:textId="77777777" w:rsidR="00ED740E" w:rsidRPr="00ED740E" w:rsidRDefault="00ED740E" w:rsidP="00ED740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Face-to-face patient contact, n=1561</w:t>
            </w:r>
          </w:p>
        </w:tc>
      </w:tr>
      <w:tr w:rsidR="00ED740E" w:rsidRPr="00ED740E" w14:paraId="6C79AC1E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CECB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lastRenderedPageBreak/>
              <w:t>No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F1AA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225 (7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D385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55 (74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85D2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870 (80)</w:t>
            </w:r>
          </w:p>
        </w:tc>
      </w:tr>
      <w:tr w:rsidR="00ED740E" w:rsidRPr="00ED740E" w14:paraId="55BA33BC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EB25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Yes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A1D0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36 (2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8B52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24 (26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8BB4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212 (20)</w:t>
            </w:r>
          </w:p>
        </w:tc>
      </w:tr>
      <w:tr w:rsidR="00ED740E" w:rsidRPr="00ED740E" w14:paraId="62E752B2" w14:textId="77777777" w:rsidTr="00ED740E">
        <w:trPr>
          <w:trHeight w:val="300"/>
        </w:trPr>
        <w:tc>
          <w:tcPr>
            <w:tcW w:w="10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5F87B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bidi="he-IL"/>
              </w:rPr>
              <w:t>SARS CoV-2 Vaccine product received prior to the end of the study period, n= 1561</w:t>
            </w:r>
          </w:p>
        </w:tc>
      </w:tr>
      <w:tr w:rsidR="00ED740E" w:rsidRPr="00ED740E" w14:paraId="1C30156A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6C3A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Unvaccinated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C6AE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44 (2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0AB4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44 (72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8137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0 (0)</w:t>
            </w:r>
          </w:p>
        </w:tc>
      </w:tr>
      <w:tr w:rsidR="00ED740E" w:rsidRPr="00ED740E" w14:paraId="55DA0663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55DA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ChAdOx1-</w:t>
            </w:r>
            <w:proofErr w:type="gramStart"/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S  -</w:t>
            </w:r>
            <w:proofErr w:type="gramEnd"/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 xml:space="preserve"> 1 dose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7DF1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 (&lt;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2FD5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 (&lt;1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01C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0 (0)</w:t>
            </w:r>
          </w:p>
        </w:tc>
      </w:tr>
      <w:tr w:rsidR="00ED740E" w:rsidRPr="00ED740E" w14:paraId="7DE9787D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F9FB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ChAdOx1-</w:t>
            </w:r>
            <w:proofErr w:type="gramStart"/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S  -</w:t>
            </w:r>
            <w:proofErr w:type="gramEnd"/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 xml:space="preserve"> 2 doses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C8E1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6 (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5082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0 (0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4CF0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6 (2)</w:t>
            </w:r>
          </w:p>
        </w:tc>
      </w:tr>
      <w:tr w:rsidR="00ED740E" w:rsidRPr="00ED740E" w14:paraId="066E0176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436F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BNT162b2 - 1 dose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9BB7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87 (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A3A2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86 (18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4F4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 (&lt;1)</w:t>
            </w:r>
          </w:p>
        </w:tc>
      </w:tr>
      <w:tr w:rsidR="00ED740E" w:rsidRPr="00ED740E" w14:paraId="6192371A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C018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BNT162b2 - 2 dose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2358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745 (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E3DF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0 (0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DA6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745 (69)</w:t>
            </w:r>
          </w:p>
        </w:tc>
      </w:tr>
      <w:tr w:rsidR="00ED740E" w:rsidRPr="00ED740E" w14:paraId="11DCBF8E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C06E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BBIBP-</w:t>
            </w:r>
            <w:proofErr w:type="gramStart"/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CorV  -</w:t>
            </w:r>
            <w:proofErr w:type="gramEnd"/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 xml:space="preserve"> 1 dose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0997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4 (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A039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33 (7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97A6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 (&lt;1)</w:t>
            </w:r>
          </w:p>
        </w:tc>
      </w:tr>
      <w:tr w:rsidR="00ED740E" w:rsidRPr="00ED740E" w14:paraId="40F7F8AC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74FD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BBIBP-</w:t>
            </w:r>
            <w:proofErr w:type="gramStart"/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CorV  -</w:t>
            </w:r>
            <w:proofErr w:type="gramEnd"/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 xml:space="preserve"> 2 dose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F5EA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38 (1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C9FA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0 (0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6FF5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238 (22)</w:t>
            </w:r>
          </w:p>
        </w:tc>
      </w:tr>
      <w:tr w:rsidR="00ED740E" w:rsidRPr="00ED740E" w14:paraId="62092BF6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C331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CoronaVac - 1 dose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E712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4 (&lt;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8730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4 (3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1A9F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0 (0)</w:t>
            </w:r>
          </w:p>
        </w:tc>
      </w:tr>
      <w:tr w:rsidR="00ED740E" w:rsidRPr="00ED740E" w14:paraId="11986E24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7348" w14:textId="77777777" w:rsidR="00ED740E" w:rsidRPr="00ED740E" w:rsidRDefault="00ED740E" w:rsidP="00ED740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CoronaVac - 2 doses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4EC0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58 (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DB10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0 (0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E14F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58 (5)</w:t>
            </w:r>
          </w:p>
        </w:tc>
      </w:tr>
      <w:tr w:rsidR="00ED740E" w:rsidRPr="00ED740E" w14:paraId="58E8CD03" w14:textId="77777777" w:rsidTr="00ED740E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17C6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Other vaccines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BF5B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3 (&lt;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B0EC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0 (0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FD50" w14:textId="77777777" w:rsidR="00ED740E" w:rsidRPr="00ED740E" w:rsidRDefault="00ED740E" w:rsidP="00ED740E">
            <w:pPr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</w:pPr>
            <w:r w:rsidRPr="00ED740E">
              <w:rPr>
                <w:rFonts w:ascii="Calibri" w:eastAsia="Times New Roman" w:hAnsi="Calibri" w:cs="Calibri"/>
                <w:sz w:val="22"/>
                <w:szCs w:val="22"/>
                <w:lang w:bidi="he-IL"/>
              </w:rPr>
              <w:t>13 (1)</w:t>
            </w:r>
          </w:p>
        </w:tc>
      </w:tr>
    </w:tbl>
    <w:p w14:paraId="3C801198" w14:textId="177B8102" w:rsidR="00ED740E" w:rsidRDefault="00ED740E"/>
    <w:p w14:paraId="7810F70D" w14:textId="0EF68450" w:rsidR="00ED740E" w:rsidRDefault="00ED740E">
      <w:r>
        <w:br w:type="page"/>
      </w:r>
      <w:r w:rsidRPr="00ED740E">
        <w:rPr>
          <w:noProof/>
        </w:rPr>
        <w:lastRenderedPageBreak/>
        <w:drawing>
          <wp:inline distT="0" distB="0" distL="0" distR="0" wp14:anchorId="223EA18B" wp14:editId="06CA829B">
            <wp:extent cx="8229600" cy="5700395"/>
            <wp:effectExtent l="0" t="0" r="0" b="1905"/>
            <wp:docPr id="11367860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78609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70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5338C" w14:textId="77777777" w:rsidR="00ED740E" w:rsidRDefault="00ED740E"/>
    <w:p w14:paraId="6DBAC74C" w14:textId="774FA4F0" w:rsidR="00ED740E" w:rsidRDefault="00ED740E">
      <w:r w:rsidRPr="00ED740E">
        <w:rPr>
          <w:noProof/>
        </w:rPr>
        <w:lastRenderedPageBreak/>
        <w:drawing>
          <wp:inline distT="0" distB="0" distL="0" distR="0" wp14:anchorId="45777F8D" wp14:editId="03532D12">
            <wp:extent cx="8757341" cy="1449421"/>
            <wp:effectExtent l="0" t="0" r="0" b="0"/>
            <wp:docPr id="2495246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52469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071545" cy="150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960DB" w14:textId="77777777" w:rsidR="00ED740E" w:rsidRDefault="00ED740E"/>
    <w:p w14:paraId="514EB4B1" w14:textId="77777777" w:rsidR="00ED740E" w:rsidRDefault="00ED740E"/>
    <w:p w14:paraId="0F356068" w14:textId="67BC97E1" w:rsidR="00ED740E" w:rsidRDefault="00ED740E">
      <w:r w:rsidRPr="00ED740E">
        <w:rPr>
          <w:noProof/>
        </w:rPr>
        <w:drawing>
          <wp:inline distT="0" distB="0" distL="0" distR="0" wp14:anchorId="491B9197" wp14:editId="36B8E530">
            <wp:extent cx="8798973" cy="1186775"/>
            <wp:effectExtent l="0" t="0" r="0" b="0"/>
            <wp:docPr id="3934595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45957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015902" cy="1216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0FBFA" w14:textId="77777777" w:rsidR="00ED740E" w:rsidRDefault="00ED740E"/>
    <w:p w14:paraId="32E2874B" w14:textId="77777777" w:rsidR="00ED740E" w:rsidRDefault="00ED740E"/>
    <w:p w14:paraId="6CFBA31D" w14:textId="0CAD92E3" w:rsidR="00ED740E" w:rsidRDefault="00ED740E">
      <w:r>
        <w:br w:type="page"/>
      </w:r>
    </w:p>
    <w:p w14:paraId="79E8D1F9" w14:textId="7465935A" w:rsidR="00ED740E" w:rsidRDefault="00ED740E">
      <w:r w:rsidRPr="00ED740E">
        <w:rPr>
          <w:noProof/>
        </w:rPr>
        <w:lastRenderedPageBreak/>
        <w:drawing>
          <wp:inline distT="0" distB="0" distL="0" distR="0" wp14:anchorId="77D2D0A3" wp14:editId="1A5B9BE2">
            <wp:extent cx="8229600" cy="5722620"/>
            <wp:effectExtent l="0" t="0" r="0" b="5080"/>
            <wp:docPr id="19106828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68288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72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D740E" w:rsidSect="00ED74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40E"/>
    <w:rsid w:val="003F469C"/>
    <w:rsid w:val="00465AD0"/>
    <w:rsid w:val="005E2412"/>
    <w:rsid w:val="00ED740E"/>
    <w:rsid w:val="00F0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EA6AAF"/>
  <w15:chartTrackingRefBased/>
  <w15:docId w15:val="{86CC9B72-F888-C846-B596-6B94BCE86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5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70</Words>
  <Characters>2704</Characters>
  <Application>Microsoft Office Word</Application>
  <DocSecurity>0</DocSecurity>
  <Lines>55</Lines>
  <Paragraphs>27</Paragraphs>
  <ScaleCrop>false</ScaleCrop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Katz</dc:creator>
  <cp:keywords/>
  <dc:description/>
  <cp:lastModifiedBy>Mark Katz</cp:lastModifiedBy>
  <cp:revision>2</cp:revision>
  <dcterms:created xsi:type="dcterms:W3CDTF">2024-07-25T05:45:00Z</dcterms:created>
  <dcterms:modified xsi:type="dcterms:W3CDTF">2024-07-25T05:45:00Z</dcterms:modified>
</cp:coreProperties>
</file>